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1AC6AC" w14:textId="5972FE93" w:rsidR="007A2869" w:rsidRPr="00DF1E4A" w:rsidRDefault="00A63681" w:rsidP="007A2869">
      <w:pPr>
        <w:rPr>
          <w:rFonts w:ascii="Times New Roman" w:hAnsi="Times New Roman" w:cs="Times New Roman"/>
          <w:sz w:val="24"/>
          <w:szCs w:val="20"/>
        </w:rPr>
      </w:pPr>
      <w:r w:rsidRPr="00A63681">
        <w:rPr>
          <w:rFonts w:ascii="Times New Roman" w:hAnsi="Times New Roman" w:cs="Times New Roman"/>
          <w:b/>
          <w:bCs/>
          <w:sz w:val="24"/>
          <w:szCs w:val="20"/>
          <w:lang w:val="en-US"/>
        </w:rPr>
        <w:t xml:space="preserve">Supplementary </w:t>
      </w:r>
      <w:r w:rsidR="007A2869" w:rsidRPr="007A2869">
        <w:rPr>
          <w:rFonts w:ascii="Times New Roman" w:hAnsi="Times New Roman" w:cs="Times New Roman"/>
          <w:b/>
          <w:bCs/>
          <w:sz w:val="24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0"/>
        </w:rPr>
        <w:t>3</w:t>
      </w:r>
      <w:r w:rsidR="007A2869" w:rsidRPr="00DF1E4A">
        <w:rPr>
          <w:rFonts w:ascii="Times New Roman" w:hAnsi="Times New Roman" w:cs="Times New Roman"/>
          <w:sz w:val="24"/>
          <w:szCs w:val="20"/>
        </w:rPr>
        <w:t xml:space="preserve"> Table of each regions substitution rates. Outer left column shows used software, second column indicates algorithms used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429"/>
        <w:gridCol w:w="1133"/>
        <w:gridCol w:w="1255"/>
        <w:gridCol w:w="1108"/>
        <w:gridCol w:w="1123"/>
        <w:gridCol w:w="1089"/>
        <w:gridCol w:w="1123"/>
        <w:gridCol w:w="1090"/>
      </w:tblGrid>
      <w:tr w:rsidR="007A2869" w:rsidRPr="00DF1E4A" w14:paraId="7F8B155C" w14:textId="77777777" w:rsidTr="007A2869"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E449EA8" w14:textId="4ED1EA9F" w:rsidR="007A2869" w:rsidRPr="00DF1E4A" w:rsidRDefault="007A2869" w:rsidP="00DC6F7D">
            <w:pPr>
              <w:rPr>
                <w:lang w:val="en-US" w:eastAsia="en-US"/>
              </w:rPr>
            </w:pPr>
            <w:r>
              <w:rPr>
                <w:lang w:val="en-US" w:eastAsia="en-US"/>
              </w:rPr>
              <w:t>Software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9877BB5" w14:textId="02EAE42D" w:rsidR="007A2869" w:rsidRPr="00DF1E4A" w:rsidRDefault="007A2869" w:rsidP="00DC6F7D">
            <w:r>
              <w:t>Algorithm</w:t>
            </w:r>
          </w:p>
        </w:tc>
        <w:tc>
          <w:tcPr>
            <w:tcW w:w="1255" w:type="dxa"/>
            <w:tcBorders>
              <w:left w:val="nil"/>
              <w:right w:val="nil"/>
            </w:tcBorders>
            <w:vAlign w:val="bottom"/>
          </w:tcPr>
          <w:p w14:paraId="1DA19F14" w14:textId="77777777" w:rsidR="007A2869" w:rsidRPr="00DF1E4A" w:rsidRDefault="007A2869" w:rsidP="00DC6F7D">
            <w:pPr>
              <w:rPr>
                <w:i/>
              </w:rPr>
            </w:pPr>
            <w:r w:rsidRPr="00DF1E4A">
              <w:rPr>
                <w:i/>
              </w:rPr>
              <w:t>Calmodulin</w:t>
            </w:r>
          </w:p>
        </w:tc>
        <w:tc>
          <w:tcPr>
            <w:tcW w:w="1108" w:type="dxa"/>
            <w:tcBorders>
              <w:left w:val="nil"/>
              <w:right w:val="nil"/>
            </w:tcBorders>
            <w:vAlign w:val="bottom"/>
          </w:tcPr>
          <w:p w14:paraId="5C609150" w14:textId="77777777" w:rsidR="007A2869" w:rsidRPr="00DF1E4A" w:rsidRDefault="007A2869" w:rsidP="00DC6F7D">
            <w:pPr>
              <w:rPr>
                <w:i/>
              </w:rPr>
            </w:pPr>
            <w:r w:rsidRPr="00DF1E4A">
              <w:rPr>
                <w:i/>
              </w:rPr>
              <w:t>SDHA</w:t>
            </w:r>
          </w:p>
        </w:tc>
        <w:tc>
          <w:tcPr>
            <w:tcW w:w="1123" w:type="dxa"/>
            <w:tcBorders>
              <w:left w:val="nil"/>
              <w:right w:val="nil"/>
            </w:tcBorders>
            <w:vAlign w:val="bottom"/>
          </w:tcPr>
          <w:p w14:paraId="7FB39C1A" w14:textId="77777777" w:rsidR="007A2869" w:rsidRPr="00DF1E4A" w:rsidRDefault="007A2869" w:rsidP="00DC6F7D">
            <w:pPr>
              <w:rPr>
                <w:i/>
              </w:rPr>
            </w:pPr>
            <w:r w:rsidRPr="00DF1E4A">
              <w:rPr>
                <w:i/>
              </w:rPr>
              <w:t>NAD2</w:t>
            </w:r>
          </w:p>
        </w:tc>
        <w:tc>
          <w:tcPr>
            <w:tcW w:w="1089" w:type="dxa"/>
            <w:tcBorders>
              <w:left w:val="nil"/>
              <w:right w:val="nil"/>
            </w:tcBorders>
            <w:vAlign w:val="bottom"/>
          </w:tcPr>
          <w:p w14:paraId="28787CD2" w14:textId="77777777" w:rsidR="007A2869" w:rsidRPr="00DF1E4A" w:rsidRDefault="007A2869" w:rsidP="00DC6F7D">
            <w:pPr>
              <w:rPr>
                <w:i/>
              </w:rPr>
            </w:pPr>
            <w:r w:rsidRPr="00DF1E4A">
              <w:rPr>
                <w:i/>
              </w:rPr>
              <w:t>NAD5</w:t>
            </w:r>
          </w:p>
        </w:tc>
        <w:tc>
          <w:tcPr>
            <w:tcW w:w="1123" w:type="dxa"/>
            <w:tcBorders>
              <w:left w:val="nil"/>
              <w:right w:val="nil"/>
            </w:tcBorders>
            <w:vAlign w:val="bottom"/>
          </w:tcPr>
          <w:p w14:paraId="31594301" w14:textId="77777777" w:rsidR="007A2869" w:rsidRPr="00DF1E4A" w:rsidRDefault="007A2869" w:rsidP="00DC6F7D">
            <w:pPr>
              <w:rPr>
                <w:i/>
              </w:rPr>
            </w:pPr>
            <w:proofErr w:type="spellStart"/>
            <w:r w:rsidRPr="00DF1E4A">
              <w:rPr>
                <w:i/>
              </w:rPr>
              <w:t>Cytb</w:t>
            </w:r>
            <w:proofErr w:type="spellEnd"/>
          </w:p>
        </w:tc>
        <w:tc>
          <w:tcPr>
            <w:tcW w:w="1090" w:type="dxa"/>
            <w:tcBorders>
              <w:left w:val="nil"/>
              <w:right w:val="nil"/>
            </w:tcBorders>
            <w:vAlign w:val="bottom"/>
          </w:tcPr>
          <w:p w14:paraId="486C587A" w14:textId="77777777" w:rsidR="007A2869" w:rsidRPr="00DF1E4A" w:rsidRDefault="007A2869" w:rsidP="00DC6F7D">
            <w:pPr>
              <w:rPr>
                <w:i/>
              </w:rPr>
            </w:pPr>
            <w:r w:rsidRPr="00DF1E4A">
              <w:rPr>
                <w:i/>
              </w:rPr>
              <w:t>TEF1</w:t>
            </w:r>
          </w:p>
        </w:tc>
      </w:tr>
      <w:tr w:rsidR="007A2869" w:rsidRPr="00DF1E4A" w14:paraId="1C0E33EE" w14:textId="77777777" w:rsidTr="007A2869"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5BF70D9" w14:textId="77777777" w:rsidR="007A2869" w:rsidRPr="00DF1E4A" w:rsidRDefault="007A2869" w:rsidP="00DC6F7D">
            <w:r w:rsidRPr="00DF1E4A">
              <w:t>jModelTest2</w:t>
            </w:r>
          </w:p>
        </w:tc>
        <w:tc>
          <w:tcPr>
            <w:tcW w:w="113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C58E336" w14:textId="77777777" w:rsidR="007A2869" w:rsidRPr="00DF1E4A" w:rsidRDefault="007A2869" w:rsidP="00DC6F7D">
            <w:r w:rsidRPr="00DF1E4A">
              <w:t>AIC</w:t>
            </w:r>
          </w:p>
        </w:tc>
        <w:tc>
          <w:tcPr>
            <w:tcW w:w="1255" w:type="dxa"/>
            <w:tcBorders>
              <w:left w:val="nil"/>
              <w:right w:val="nil"/>
            </w:tcBorders>
            <w:vAlign w:val="bottom"/>
          </w:tcPr>
          <w:p w14:paraId="2911792B" w14:textId="77777777" w:rsidR="007A2869" w:rsidRPr="00DF1E4A" w:rsidRDefault="007A2869" w:rsidP="00DC6F7D">
            <w:r w:rsidRPr="00DF1E4A">
              <w:t>TVM</w:t>
            </w:r>
          </w:p>
        </w:tc>
        <w:tc>
          <w:tcPr>
            <w:tcW w:w="1108" w:type="dxa"/>
            <w:tcBorders>
              <w:left w:val="nil"/>
              <w:right w:val="nil"/>
            </w:tcBorders>
            <w:vAlign w:val="bottom"/>
          </w:tcPr>
          <w:p w14:paraId="1E62257D" w14:textId="77777777" w:rsidR="007A2869" w:rsidRPr="00DF1E4A" w:rsidRDefault="007A2869" w:rsidP="00DC6F7D">
            <w:r w:rsidRPr="00DF1E4A">
              <w:t>TIM2ef</w:t>
            </w:r>
          </w:p>
        </w:tc>
        <w:tc>
          <w:tcPr>
            <w:tcW w:w="1123" w:type="dxa"/>
            <w:tcBorders>
              <w:left w:val="nil"/>
              <w:right w:val="nil"/>
            </w:tcBorders>
            <w:vAlign w:val="bottom"/>
          </w:tcPr>
          <w:p w14:paraId="3644EF19" w14:textId="77777777" w:rsidR="007A2869" w:rsidRPr="00DF1E4A" w:rsidRDefault="007A2869" w:rsidP="00DC6F7D">
            <w:r w:rsidRPr="00DF1E4A">
              <w:t>TPM2uf</w:t>
            </w:r>
          </w:p>
        </w:tc>
        <w:tc>
          <w:tcPr>
            <w:tcW w:w="1089" w:type="dxa"/>
            <w:tcBorders>
              <w:left w:val="nil"/>
              <w:right w:val="nil"/>
            </w:tcBorders>
            <w:vAlign w:val="bottom"/>
          </w:tcPr>
          <w:p w14:paraId="0D955EE3" w14:textId="77777777" w:rsidR="007A2869" w:rsidRPr="00DF1E4A" w:rsidRDefault="007A2869" w:rsidP="00DC6F7D">
            <w:r w:rsidRPr="00DF1E4A">
              <w:t>HKY</w:t>
            </w:r>
          </w:p>
        </w:tc>
        <w:tc>
          <w:tcPr>
            <w:tcW w:w="1123" w:type="dxa"/>
            <w:tcBorders>
              <w:left w:val="nil"/>
              <w:right w:val="nil"/>
            </w:tcBorders>
            <w:vAlign w:val="bottom"/>
          </w:tcPr>
          <w:p w14:paraId="3665E4E9" w14:textId="77777777" w:rsidR="007A2869" w:rsidRPr="00DF1E4A" w:rsidRDefault="007A2869" w:rsidP="00DC6F7D">
            <w:r w:rsidRPr="00DF1E4A">
              <w:t>TPM3uf</w:t>
            </w:r>
          </w:p>
        </w:tc>
        <w:tc>
          <w:tcPr>
            <w:tcW w:w="1090" w:type="dxa"/>
            <w:tcBorders>
              <w:left w:val="nil"/>
              <w:right w:val="nil"/>
            </w:tcBorders>
            <w:vAlign w:val="bottom"/>
          </w:tcPr>
          <w:p w14:paraId="7E0B8C31" w14:textId="77777777" w:rsidR="007A2869" w:rsidRPr="00DF1E4A" w:rsidRDefault="007A2869" w:rsidP="00DC6F7D">
            <w:r w:rsidRPr="00DF1E4A">
              <w:t>TPM2</w:t>
            </w:r>
          </w:p>
        </w:tc>
      </w:tr>
      <w:tr w:rsidR="007A2869" w:rsidRPr="00DF1E4A" w14:paraId="52975049" w14:textId="77777777" w:rsidTr="007A2869"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7EAFC50" w14:textId="77777777" w:rsidR="007A2869" w:rsidRPr="00DF1E4A" w:rsidRDefault="007A2869" w:rsidP="00DC6F7D"/>
        </w:tc>
        <w:tc>
          <w:tcPr>
            <w:tcW w:w="1133" w:type="dxa"/>
            <w:tcBorders>
              <w:left w:val="nil"/>
              <w:right w:val="nil"/>
            </w:tcBorders>
            <w:vAlign w:val="bottom"/>
          </w:tcPr>
          <w:p w14:paraId="3CDE7483" w14:textId="77777777" w:rsidR="007A2869" w:rsidRPr="00DF1E4A" w:rsidRDefault="007A2869" w:rsidP="00DC6F7D">
            <w:proofErr w:type="spellStart"/>
            <w:r w:rsidRPr="00DF1E4A">
              <w:t>AICc</w:t>
            </w:r>
            <w:proofErr w:type="spellEnd"/>
          </w:p>
        </w:tc>
        <w:tc>
          <w:tcPr>
            <w:tcW w:w="1255" w:type="dxa"/>
            <w:tcBorders>
              <w:left w:val="nil"/>
              <w:right w:val="nil"/>
            </w:tcBorders>
            <w:vAlign w:val="bottom"/>
          </w:tcPr>
          <w:p w14:paraId="3D288B33" w14:textId="77777777" w:rsidR="007A2869" w:rsidRPr="00DF1E4A" w:rsidRDefault="007A2869" w:rsidP="00DC6F7D">
            <w:r w:rsidRPr="00DF1E4A">
              <w:t>K80</w:t>
            </w:r>
          </w:p>
        </w:tc>
        <w:tc>
          <w:tcPr>
            <w:tcW w:w="1108" w:type="dxa"/>
            <w:tcBorders>
              <w:left w:val="nil"/>
              <w:right w:val="nil"/>
            </w:tcBorders>
            <w:vAlign w:val="bottom"/>
          </w:tcPr>
          <w:p w14:paraId="5770F38D" w14:textId="77777777" w:rsidR="007A2869" w:rsidRPr="00DF1E4A" w:rsidRDefault="007A2869" w:rsidP="00DC6F7D">
            <w:r w:rsidRPr="00DF1E4A">
              <w:t>TIM2ef</w:t>
            </w:r>
          </w:p>
        </w:tc>
        <w:tc>
          <w:tcPr>
            <w:tcW w:w="1123" w:type="dxa"/>
            <w:tcBorders>
              <w:left w:val="nil"/>
              <w:right w:val="nil"/>
            </w:tcBorders>
            <w:vAlign w:val="bottom"/>
          </w:tcPr>
          <w:p w14:paraId="233C41C4" w14:textId="77777777" w:rsidR="007A2869" w:rsidRPr="00DF1E4A" w:rsidRDefault="007A2869" w:rsidP="00DC6F7D">
            <w:r w:rsidRPr="00DF1E4A">
              <w:t>HKY</w:t>
            </w:r>
          </w:p>
        </w:tc>
        <w:tc>
          <w:tcPr>
            <w:tcW w:w="1089" w:type="dxa"/>
            <w:tcBorders>
              <w:left w:val="nil"/>
              <w:right w:val="nil"/>
            </w:tcBorders>
            <w:vAlign w:val="bottom"/>
          </w:tcPr>
          <w:p w14:paraId="59B3B200" w14:textId="77777777" w:rsidR="007A2869" w:rsidRPr="00DF1E4A" w:rsidRDefault="007A2869" w:rsidP="00DC6F7D">
            <w:r w:rsidRPr="00DF1E4A">
              <w:t>HKY</w:t>
            </w:r>
          </w:p>
        </w:tc>
        <w:tc>
          <w:tcPr>
            <w:tcW w:w="1123" w:type="dxa"/>
            <w:tcBorders>
              <w:left w:val="nil"/>
              <w:right w:val="nil"/>
            </w:tcBorders>
            <w:vAlign w:val="bottom"/>
          </w:tcPr>
          <w:p w14:paraId="5DC093DF" w14:textId="77777777" w:rsidR="007A2869" w:rsidRPr="00DF1E4A" w:rsidRDefault="007A2869" w:rsidP="00DC6F7D">
            <w:r w:rsidRPr="00DF1E4A">
              <w:t>F81</w:t>
            </w:r>
          </w:p>
        </w:tc>
        <w:tc>
          <w:tcPr>
            <w:tcW w:w="1090" w:type="dxa"/>
            <w:tcBorders>
              <w:left w:val="nil"/>
              <w:right w:val="nil"/>
            </w:tcBorders>
            <w:vAlign w:val="bottom"/>
          </w:tcPr>
          <w:p w14:paraId="3FF5C51A" w14:textId="77777777" w:rsidR="007A2869" w:rsidRPr="00DF1E4A" w:rsidRDefault="007A2869" w:rsidP="00DC6F7D">
            <w:r w:rsidRPr="00DF1E4A">
              <w:t>K80</w:t>
            </w:r>
          </w:p>
        </w:tc>
      </w:tr>
      <w:tr w:rsidR="007A2869" w:rsidRPr="00DF1E4A" w14:paraId="4B2780BA" w14:textId="77777777" w:rsidTr="007A2869"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FD232" w14:textId="77777777" w:rsidR="007A2869" w:rsidRPr="00DF1E4A" w:rsidRDefault="007A2869" w:rsidP="00DC6F7D"/>
        </w:tc>
        <w:tc>
          <w:tcPr>
            <w:tcW w:w="1133" w:type="dxa"/>
            <w:tcBorders>
              <w:left w:val="nil"/>
              <w:right w:val="nil"/>
            </w:tcBorders>
            <w:vAlign w:val="bottom"/>
          </w:tcPr>
          <w:p w14:paraId="385F7B31" w14:textId="77777777" w:rsidR="007A2869" w:rsidRPr="00DF1E4A" w:rsidRDefault="007A2869" w:rsidP="00DC6F7D">
            <w:r w:rsidRPr="00DF1E4A">
              <w:t>BIC</w:t>
            </w:r>
          </w:p>
        </w:tc>
        <w:tc>
          <w:tcPr>
            <w:tcW w:w="1255" w:type="dxa"/>
            <w:tcBorders>
              <w:left w:val="nil"/>
              <w:right w:val="nil"/>
            </w:tcBorders>
            <w:vAlign w:val="bottom"/>
          </w:tcPr>
          <w:p w14:paraId="4205D507" w14:textId="77777777" w:rsidR="007A2869" w:rsidRPr="00DF1E4A" w:rsidRDefault="007A2869" w:rsidP="00DC6F7D">
            <w:r w:rsidRPr="00DF1E4A">
              <w:t>K80</w:t>
            </w:r>
          </w:p>
        </w:tc>
        <w:tc>
          <w:tcPr>
            <w:tcW w:w="1108" w:type="dxa"/>
            <w:tcBorders>
              <w:left w:val="nil"/>
              <w:right w:val="nil"/>
            </w:tcBorders>
            <w:vAlign w:val="bottom"/>
          </w:tcPr>
          <w:p w14:paraId="74CA394B" w14:textId="77777777" w:rsidR="007A2869" w:rsidRPr="00DF1E4A" w:rsidRDefault="007A2869" w:rsidP="00DC6F7D">
            <w:proofErr w:type="spellStart"/>
            <w:r w:rsidRPr="00DF1E4A">
              <w:t>TrNef</w:t>
            </w:r>
            <w:proofErr w:type="spellEnd"/>
          </w:p>
        </w:tc>
        <w:tc>
          <w:tcPr>
            <w:tcW w:w="1123" w:type="dxa"/>
            <w:tcBorders>
              <w:left w:val="nil"/>
              <w:right w:val="nil"/>
            </w:tcBorders>
            <w:vAlign w:val="bottom"/>
          </w:tcPr>
          <w:p w14:paraId="0D04E497" w14:textId="77777777" w:rsidR="007A2869" w:rsidRPr="00DF1E4A" w:rsidRDefault="007A2869" w:rsidP="00DC6F7D">
            <w:r w:rsidRPr="00DF1E4A">
              <w:t>HKY</w:t>
            </w:r>
          </w:p>
        </w:tc>
        <w:tc>
          <w:tcPr>
            <w:tcW w:w="1089" w:type="dxa"/>
            <w:tcBorders>
              <w:left w:val="nil"/>
              <w:right w:val="nil"/>
            </w:tcBorders>
            <w:vAlign w:val="bottom"/>
          </w:tcPr>
          <w:p w14:paraId="0FC22F87" w14:textId="77777777" w:rsidR="007A2869" w:rsidRPr="00DF1E4A" w:rsidRDefault="007A2869" w:rsidP="00DC6F7D">
            <w:r w:rsidRPr="00DF1E4A">
              <w:t>F81</w:t>
            </w:r>
          </w:p>
        </w:tc>
        <w:tc>
          <w:tcPr>
            <w:tcW w:w="1123" w:type="dxa"/>
            <w:tcBorders>
              <w:left w:val="nil"/>
              <w:right w:val="nil"/>
            </w:tcBorders>
            <w:vAlign w:val="bottom"/>
          </w:tcPr>
          <w:p w14:paraId="27A60A23" w14:textId="77777777" w:rsidR="007A2869" w:rsidRPr="00DF1E4A" w:rsidRDefault="007A2869" w:rsidP="00DC6F7D">
            <w:r w:rsidRPr="00DF1E4A">
              <w:t>F81</w:t>
            </w:r>
          </w:p>
        </w:tc>
        <w:tc>
          <w:tcPr>
            <w:tcW w:w="1090" w:type="dxa"/>
            <w:tcBorders>
              <w:left w:val="nil"/>
              <w:right w:val="nil"/>
            </w:tcBorders>
            <w:vAlign w:val="bottom"/>
          </w:tcPr>
          <w:p w14:paraId="27DFAE1E" w14:textId="77777777" w:rsidR="007A2869" w:rsidRPr="00DF1E4A" w:rsidRDefault="007A2869" w:rsidP="00DC6F7D">
            <w:r w:rsidRPr="00DF1E4A">
              <w:t>K80</w:t>
            </w:r>
          </w:p>
        </w:tc>
      </w:tr>
      <w:tr w:rsidR="007A2869" w:rsidRPr="00DF1E4A" w14:paraId="73CC4941" w14:textId="77777777" w:rsidTr="007A2869"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23284" w14:textId="77777777" w:rsidR="007A2869" w:rsidRPr="00DF1E4A" w:rsidRDefault="007A2869" w:rsidP="00DC6F7D"/>
        </w:tc>
        <w:tc>
          <w:tcPr>
            <w:tcW w:w="113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ED8CEB7" w14:textId="77777777" w:rsidR="007A2869" w:rsidRPr="00DF1E4A" w:rsidRDefault="007A2869" w:rsidP="00DC6F7D">
            <w:r w:rsidRPr="00DF1E4A">
              <w:t>DT</w:t>
            </w:r>
          </w:p>
        </w:tc>
        <w:tc>
          <w:tcPr>
            <w:tcW w:w="125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E7F1760" w14:textId="77777777" w:rsidR="007A2869" w:rsidRPr="00DF1E4A" w:rsidRDefault="007A2869" w:rsidP="00DC6F7D">
            <w:r w:rsidRPr="00DF1E4A">
              <w:t>K80</w:t>
            </w:r>
          </w:p>
        </w:tc>
        <w:tc>
          <w:tcPr>
            <w:tcW w:w="110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CB08FFE" w14:textId="77777777" w:rsidR="007A2869" w:rsidRPr="00DF1E4A" w:rsidRDefault="007A2869" w:rsidP="00DC6F7D">
            <w:proofErr w:type="spellStart"/>
            <w:r w:rsidRPr="00DF1E4A">
              <w:t>TrNef</w:t>
            </w:r>
            <w:proofErr w:type="spellEnd"/>
          </w:p>
        </w:tc>
        <w:tc>
          <w:tcPr>
            <w:tcW w:w="112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C91067A" w14:textId="77777777" w:rsidR="007A2869" w:rsidRPr="00DF1E4A" w:rsidRDefault="007A2869" w:rsidP="00DC6F7D">
            <w:r w:rsidRPr="00DF1E4A">
              <w:t>HKY</w:t>
            </w:r>
          </w:p>
        </w:tc>
        <w:tc>
          <w:tcPr>
            <w:tcW w:w="108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2B22BE6" w14:textId="77777777" w:rsidR="007A2869" w:rsidRPr="00DF1E4A" w:rsidRDefault="007A2869" w:rsidP="00DC6F7D">
            <w:r w:rsidRPr="00DF1E4A">
              <w:t>F81</w:t>
            </w:r>
          </w:p>
        </w:tc>
        <w:tc>
          <w:tcPr>
            <w:tcW w:w="112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84AC52A" w14:textId="77777777" w:rsidR="007A2869" w:rsidRPr="00DF1E4A" w:rsidRDefault="007A2869" w:rsidP="00DC6F7D">
            <w:r w:rsidRPr="00DF1E4A">
              <w:t>JC</w:t>
            </w:r>
          </w:p>
        </w:tc>
        <w:tc>
          <w:tcPr>
            <w:tcW w:w="109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77A8EFD" w14:textId="77777777" w:rsidR="007A2869" w:rsidRPr="00DF1E4A" w:rsidRDefault="007A2869" w:rsidP="00DC6F7D">
            <w:r w:rsidRPr="00DF1E4A">
              <w:t>TPM2</w:t>
            </w:r>
          </w:p>
        </w:tc>
      </w:tr>
      <w:tr w:rsidR="007A2869" w:rsidRPr="00DF1E4A" w14:paraId="34B74A41" w14:textId="77777777" w:rsidTr="007A2869"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7F57DF4" w14:textId="77777777" w:rsidR="007A2869" w:rsidRPr="00DF1E4A" w:rsidRDefault="007A2869" w:rsidP="00DC6F7D">
            <w:r w:rsidRPr="00DF1E4A">
              <w:t>mrmodeltest2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FEDB583" w14:textId="77777777" w:rsidR="007A2869" w:rsidRPr="00DF1E4A" w:rsidRDefault="007A2869" w:rsidP="00DC6F7D">
            <w:r w:rsidRPr="00DF1E4A">
              <w:t>HLRT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D591B16" w14:textId="77777777" w:rsidR="007A2869" w:rsidRPr="00DF1E4A" w:rsidRDefault="007A2869" w:rsidP="00DC6F7D">
            <w:r w:rsidRPr="00DF1E4A">
              <w:t>K80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E70F32F" w14:textId="77777777" w:rsidR="007A2869" w:rsidRPr="00DF1E4A" w:rsidRDefault="007A2869" w:rsidP="00DC6F7D">
            <w:r w:rsidRPr="00DF1E4A">
              <w:t>SYM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E2E23E5" w14:textId="77777777" w:rsidR="007A2869" w:rsidRPr="00DF1E4A" w:rsidRDefault="007A2869" w:rsidP="00DC6F7D">
            <w:r w:rsidRPr="00DF1E4A">
              <w:t>HKY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B23EF85" w14:textId="77777777" w:rsidR="007A2869" w:rsidRPr="00DF1E4A" w:rsidRDefault="007A2869" w:rsidP="00DC6F7D">
            <w:r w:rsidRPr="00DF1E4A">
              <w:t>F81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CA8874D" w14:textId="77777777" w:rsidR="007A2869" w:rsidRPr="00DF1E4A" w:rsidRDefault="007A2869" w:rsidP="00DC6F7D">
            <w:r w:rsidRPr="00DF1E4A">
              <w:t>F81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85B617A" w14:textId="77777777" w:rsidR="007A2869" w:rsidRPr="00DF1E4A" w:rsidRDefault="007A2869" w:rsidP="00DC6F7D">
            <w:r w:rsidRPr="00DF1E4A">
              <w:t>F81</w:t>
            </w:r>
          </w:p>
        </w:tc>
      </w:tr>
      <w:tr w:rsidR="007A2869" w:rsidRPr="00DF1E4A" w14:paraId="4448CB5D" w14:textId="77777777" w:rsidTr="007A2869"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6A87DA5" w14:textId="77777777" w:rsidR="007A2869" w:rsidRPr="00DF1E4A" w:rsidRDefault="007A2869" w:rsidP="00DC6F7D"/>
        </w:tc>
        <w:tc>
          <w:tcPr>
            <w:tcW w:w="1133" w:type="dxa"/>
            <w:tcBorders>
              <w:left w:val="nil"/>
              <w:right w:val="nil"/>
            </w:tcBorders>
            <w:vAlign w:val="bottom"/>
          </w:tcPr>
          <w:p w14:paraId="38E92192" w14:textId="77777777" w:rsidR="007A2869" w:rsidRPr="00DF1E4A" w:rsidRDefault="007A2869" w:rsidP="00DC6F7D">
            <w:r w:rsidRPr="00DF1E4A">
              <w:t>AIC</w:t>
            </w:r>
          </w:p>
        </w:tc>
        <w:tc>
          <w:tcPr>
            <w:tcW w:w="1255" w:type="dxa"/>
            <w:tcBorders>
              <w:left w:val="nil"/>
              <w:right w:val="nil"/>
            </w:tcBorders>
            <w:vAlign w:val="bottom"/>
          </w:tcPr>
          <w:p w14:paraId="62B9B6FA" w14:textId="77777777" w:rsidR="007A2869" w:rsidRPr="00DF1E4A" w:rsidRDefault="007A2869" w:rsidP="00DC6F7D">
            <w:r w:rsidRPr="00DF1E4A">
              <w:t>GTR</w:t>
            </w:r>
          </w:p>
        </w:tc>
        <w:tc>
          <w:tcPr>
            <w:tcW w:w="1108" w:type="dxa"/>
            <w:tcBorders>
              <w:left w:val="nil"/>
              <w:right w:val="nil"/>
            </w:tcBorders>
            <w:vAlign w:val="bottom"/>
          </w:tcPr>
          <w:p w14:paraId="09AD85F7" w14:textId="77777777" w:rsidR="007A2869" w:rsidRPr="00DF1E4A" w:rsidRDefault="007A2869" w:rsidP="00DC6F7D">
            <w:r w:rsidRPr="00DF1E4A">
              <w:t>SYM</w:t>
            </w:r>
          </w:p>
        </w:tc>
        <w:tc>
          <w:tcPr>
            <w:tcW w:w="1123" w:type="dxa"/>
            <w:tcBorders>
              <w:left w:val="nil"/>
              <w:right w:val="nil"/>
            </w:tcBorders>
            <w:vAlign w:val="bottom"/>
          </w:tcPr>
          <w:p w14:paraId="60F912D8" w14:textId="77777777" w:rsidR="007A2869" w:rsidRPr="00DF1E4A" w:rsidRDefault="007A2869" w:rsidP="00DC6F7D">
            <w:r w:rsidRPr="00DF1E4A">
              <w:t>HKY</w:t>
            </w:r>
          </w:p>
        </w:tc>
        <w:tc>
          <w:tcPr>
            <w:tcW w:w="1089" w:type="dxa"/>
            <w:tcBorders>
              <w:left w:val="nil"/>
              <w:right w:val="nil"/>
            </w:tcBorders>
            <w:vAlign w:val="bottom"/>
          </w:tcPr>
          <w:p w14:paraId="4E54D890" w14:textId="77777777" w:rsidR="007A2869" w:rsidRPr="00DF1E4A" w:rsidRDefault="007A2869" w:rsidP="00DC6F7D">
            <w:r w:rsidRPr="00DF1E4A">
              <w:t>HKY</w:t>
            </w:r>
          </w:p>
        </w:tc>
        <w:tc>
          <w:tcPr>
            <w:tcW w:w="1123" w:type="dxa"/>
            <w:tcBorders>
              <w:left w:val="nil"/>
              <w:right w:val="nil"/>
            </w:tcBorders>
            <w:vAlign w:val="bottom"/>
          </w:tcPr>
          <w:p w14:paraId="2804DBF7" w14:textId="77777777" w:rsidR="007A2869" w:rsidRPr="00DF1E4A" w:rsidRDefault="007A2869" w:rsidP="00DC6F7D">
            <w:r w:rsidRPr="00DF1E4A">
              <w:t>GTR</w:t>
            </w:r>
          </w:p>
        </w:tc>
        <w:tc>
          <w:tcPr>
            <w:tcW w:w="1090" w:type="dxa"/>
            <w:tcBorders>
              <w:left w:val="nil"/>
              <w:right w:val="nil"/>
            </w:tcBorders>
            <w:vAlign w:val="bottom"/>
          </w:tcPr>
          <w:p w14:paraId="5D77496D" w14:textId="77777777" w:rsidR="007A2869" w:rsidRPr="00DF1E4A" w:rsidRDefault="007A2869" w:rsidP="00DC6F7D">
            <w:r w:rsidRPr="00DF1E4A">
              <w:t>HKY</w:t>
            </w:r>
          </w:p>
        </w:tc>
      </w:tr>
    </w:tbl>
    <w:p w14:paraId="7E3B333E" w14:textId="77777777" w:rsidR="0038282C" w:rsidRDefault="0038282C"/>
    <w:sectPr w:rsidR="0038282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869"/>
    <w:rsid w:val="0038282C"/>
    <w:rsid w:val="007A2869"/>
    <w:rsid w:val="00A63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0EC4C79"/>
  <w15:chartTrackingRefBased/>
  <w15:docId w15:val="{24A60032-F85E-6740-8F47-876E7F6F5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2869"/>
    <w:pPr>
      <w:spacing w:after="160" w:line="259" w:lineRule="auto"/>
    </w:pPr>
    <w:rPr>
      <w:rFonts w:eastAsiaTheme="minorEastAsia"/>
      <w:sz w:val="22"/>
      <w:szCs w:val="22"/>
      <w:lang w:val="en-GB" w:eastAsia="ja-JP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2869"/>
    <w:pPr>
      <w:widowControl w:val="0"/>
      <w:suppressAutoHyphens/>
    </w:pPr>
    <w:rPr>
      <w:rFonts w:ascii="Times New Roman" w:eastAsia="Times New Roman" w:hAnsi="Times New Roman" w:cs="Times New Roman"/>
      <w:sz w:val="20"/>
      <w:szCs w:val="20"/>
      <w:lang w:val="tr-TR" w:eastAsia="tr-T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2</Words>
  <Characters>360</Characters>
  <Application>Microsoft Office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al ÖZKILINÇ</dc:creator>
  <cp:keywords/>
  <dc:description/>
  <cp:lastModifiedBy>Hilal ÖZKILINÇ</cp:lastModifiedBy>
  <cp:revision>2</cp:revision>
  <dcterms:created xsi:type="dcterms:W3CDTF">2022-03-11T22:17:00Z</dcterms:created>
  <dcterms:modified xsi:type="dcterms:W3CDTF">2022-09-19T12:12:00Z</dcterms:modified>
</cp:coreProperties>
</file>